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429" w:tblpY="12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2105"/>
        <w:gridCol w:w="1956"/>
        <w:gridCol w:w="1780"/>
      </w:tblGrid>
      <w:tr w:rsidR="00981FA9" w:rsidRPr="008A029F" w14:paraId="72AE8EB7" w14:textId="77777777" w:rsidTr="008C1732">
        <w:trPr>
          <w:trHeight w:val="290"/>
        </w:trPr>
        <w:tc>
          <w:tcPr>
            <w:tcW w:w="10542" w:type="dxa"/>
            <w:gridSpan w:val="4"/>
            <w:tcBorders>
              <w:bottom w:val="single" w:sz="4" w:space="0" w:color="auto"/>
            </w:tcBorders>
          </w:tcPr>
          <w:p w14:paraId="4050B14C" w14:textId="77777777" w:rsidR="00981FA9" w:rsidRPr="008A029F" w:rsidRDefault="00981FA9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Hlk494117447"/>
            <w:bookmarkStart w:id="1" w:name="_GoBack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dditional File 8</w:t>
            </w:r>
            <w:r w:rsidRPr="008A02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Pr="008A029F">
              <w:rPr>
                <w:rFonts w:ascii="Times New Roman" w:hAnsi="Times New Roman" w:cs="Times New Roman"/>
                <w:sz w:val="22"/>
                <w:szCs w:val="22"/>
              </w:rPr>
              <w:t>Healthy Together Staff Demographics</w:t>
            </w:r>
            <w:bookmarkEnd w:id="1"/>
          </w:p>
        </w:tc>
      </w:tr>
      <w:tr w:rsidR="00981FA9" w:rsidRPr="00C44C9C" w14:paraId="495FC961" w14:textId="77777777" w:rsidTr="008C1732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2DA60814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90BC02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ordinators</w:t>
            </w:r>
          </w:p>
          <w:p w14:paraId="2C898347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</w:t>
            </w:r>
            <w:r w:rsidRPr="00C44C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7DF982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acilitators</w:t>
            </w:r>
          </w:p>
          <w:p w14:paraId="25D9CB57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(n = </w:t>
            </w:r>
            <w:r w:rsidRPr="00C44C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5A9DA7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gram Assistants</w:t>
            </w:r>
          </w:p>
          <w:p w14:paraId="425EC95D" w14:textId="77777777" w:rsidR="00981FA9" w:rsidRPr="002709CE" w:rsidRDefault="00981FA9" w:rsidP="008C17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(n =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)</w:t>
            </w:r>
          </w:p>
        </w:tc>
      </w:tr>
      <w:tr w:rsidR="00981FA9" w:rsidRPr="00C44C9C" w14:paraId="62CFFB42" w14:textId="77777777" w:rsidTr="008C1732">
        <w:tc>
          <w:tcPr>
            <w:tcW w:w="3794" w:type="dxa"/>
            <w:tcBorders>
              <w:top w:val="single" w:sz="4" w:space="0" w:color="auto"/>
            </w:tcBorders>
          </w:tcPr>
          <w:p w14:paraId="7ABD6AD9" w14:textId="77777777" w:rsidR="00981FA9" w:rsidRPr="00C44C9C" w:rsidRDefault="00981FA9" w:rsidP="008C17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sz w:val="20"/>
                <w:szCs w:val="20"/>
              </w:rPr>
              <w:t>Age (y), mean (SD)</w:t>
            </w:r>
          </w:p>
          <w:p w14:paraId="4FB8F427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57B569C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44C9C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±</w:t>
            </w: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B65B5D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C44C9C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(</w:t>
            </w: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9DBDD91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C44C9C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±</w:t>
            </w: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81FA9" w:rsidRPr="00C44C9C" w14:paraId="58C6BA10" w14:textId="77777777" w:rsidTr="008C1732">
        <w:tc>
          <w:tcPr>
            <w:tcW w:w="3794" w:type="dxa"/>
          </w:tcPr>
          <w:p w14:paraId="5FE70F48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sz w:val="20"/>
                <w:szCs w:val="20"/>
              </w:rPr>
              <w:t>Education (%)</w:t>
            </w:r>
          </w:p>
        </w:tc>
        <w:tc>
          <w:tcPr>
            <w:tcW w:w="2410" w:type="dxa"/>
          </w:tcPr>
          <w:p w14:paraId="3E42241C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700FAE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81640F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FA9" w:rsidRPr="00C44C9C" w14:paraId="602A796A" w14:textId="77777777" w:rsidTr="008C1732">
        <w:tc>
          <w:tcPr>
            <w:tcW w:w="3794" w:type="dxa"/>
          </w:tcPr>
          <w:p w14:paraId="5ADCE774" w14:textId="77777777" w:rsidR="00981FA9" w:rsidRPr="00C44C9C" w:rsidRDefault="00981FA9" w:rsidP="008C1732">
            <w:pP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 xml:space="preserve">High school </w:t>
            </w:r>
          </w:p>
        </w:tc>
        <w:tc>
          <w:tcPr>
            <w:tcW w:w="2410" w:type="dxa"/>
          </w:tcPr>
          <w:p w14:paraId="67A83FB4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A0D22E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2070" w:type="dxa"/>
          </w:tcPr>
          <w:p w14:paraId="00ABF6DF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FA9" w:rsidRPr="00C44C9C" w14:paraId="524E3896" w14:textId="77777777" w:rsidTr="008C1732">
        <w:tc>
          <w:tcPr>
            <w:tcW w:w="3794" w:type="dxa"/>
          </w:tcPr>
          <w:p w14:paraId="5880BE62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enticeship or trades certificate or diploma</w:t>
            </w:r>
          </w:p>
        </w:tc>
        <w:tc>
          <w:tcPr>
            <w:tcW w:w="2410" w:type="dxa"/>
          </w:tcPr>
          <w:p w14:paraId="5E14A9F7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C945F1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2070" w:type="dxa"/>
          </w:tcPr>
          <w:p w14:paraId="198D06E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</w:tr>
      <w:tr w:rsidR="00981FA9" w:rsidRPr="00C44C9C" w14:paraId="2FBF16EC" w14:textId="77777777" w:rsidTr="008C1732">
        <w:tc>
          <w:tcPr>
            <w:tcW w:w="3794" w:type="dxa"/>
          </w:tcPr>
          <w:p w14:paraId="1DDDB194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, CEGEP or other non-university certificate or diploma</w:t>
            </w:r>
          </w:p>
        </w:tc>
        <w:tc>
          <w:tcPr>
            <w:tcW w:w="2410" w:type="dxa"/>
          </w:tcPr>
          <w:p w14:paraId="5CF2417F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5%)</w:t>
            </w:r>
          </w:p>
        </w:tc>
        <w:tc>
          <w:tcPr>
            <w:tcW w:w="2268" w:type="dxa"/>
          </w:tcPr>
          <w:p w14:paraId="54C790F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3 (11%)</w:t>
            </w:r>
          </w:p>
        </w:tc>
        <w:tc>
          <w:tcPr>
            <w:tcW w:w="2070" w:type="dxa"/>
          </w:tcPr>
          <w:p w14:paraId="0710EF7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0%)</w:t>
            </w:r>
          </w:p>
        </w:tc>
      </w:tr>
      <w:tr w:rsidR="00981FA9" w:rsidRPr="00C44C9C" w14:paraId="442EDB76" w14:textId="77777777" w:rsidTr="008C1732">
        <w:tc>
          <w:tcPr>
            <w:tcW w:w="3794" w:type="dxa"/>
          </w:tcPr>
          <w:p w14:paraId="50DF3725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certificate, diploma or degree</w:t>
            </w:r>
          </w:p>
        </w:tc>
        <w:tc>
          <w:tcPr>
            <w:tcW w:w="2410" w:type="dxa"/>
          </w:tcPr>
          <w:p w14:paraId="1E53775C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5%)</w:t>
            </w:r>
          </w:p>
        </w:tc>
        <w:tc>
          <w:tcPr>
            <w:tcW w:w="2268" w:type="dxa"/>
          </w:tcPr>
          <w:p w14:paraId="0316D400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17 (63%)</w:t>
            </w:r>
          </w:p>
        </w:tc>
        <w:tc>
          <w:tcPr>
            <w:tcW w:w="2070" w:type="dxa"/>
          </w:tcPr>
          <w:p w14:paraId="1DCFB3BB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5%)</w:t>
            </w:r>
          </w:p>
        </w:tc>
      </w:tr>
      <w:tr w:rsidR="00981FA9" w:rsidRPr="00C44C9C" w14:paraId="4D65E8B9" w14:textId="77777777" w:rsidTr="008C1732">
        <w:tc>
          <w:tcPr>
            <w:tcW w:w="3794" w:type="dxa"/>
          </w:tcPr>
          <w:p w14:paraId="54A61622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Post-graduate degree</w:t>
            </w:r>
          </w:p>
        </w:tc>
        <w:tc>
          <w:tcPr>
            <w:tcW w:w="2410" w:type="dxa"/>
          </w:tcPr>
          <w:p w14:paraId="02ABEF2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021B49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5 (18%)</w:t>
            </w:r>
          </w:p>
        </w:tc>
        <w:tc>
          <w:tcPr>
            <w:tcW w:w="2070" w:type="dxa"/>
          </w:tcPr>
          <w:p w14:paraId="00DD85E2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%</w:t>
            </w:r>
          </w:p>
        </w:tc>
      </w:tr>
      <w:tr w:rsidR="00981FA9" w:rsidRPr="00C44C9C" w14:paraId="1508C560" w14:textId="77777777" w:rsidTr="008C1732">
        <w:tc>
          <w:tcPr>
            <w:tcW w:w="3794" w:type="dxa"/>
          </w:tcPr>
          <w:p w14:paraId="599DCED5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b/>
                <w:sz w:val="20"/>
                <w:szCs w:val="20"/>
              </w:rPr>
              <w:t>Ethnicity of Caregiver (%)</w:t>
            </w:r>
          </w:p>
        </w:tc>
        <w:tc>
          <w:tcPr>
            <w:tcW w:w="2410" w:type="dxa"/>
          </w:tcPr>
          <w:p w14:paraId="1614AD94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53C55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2C61B0E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FA9" w:rsidRPr="00C44C9C" w14:paraId="435D4EDA" w14:textId="77777777" w:rsidTr="008C1732">
        <w:tc>
          <w:tcPr>
            <w:tcW w:w="3794" w:type="dxa"/>
          </w:tcPr>
          <w:p w14:paraId="0C88ACD3" w14:textId="77777777" w:rsidR="00981FA9" w:rsidRPr="00C44C9C" w:rsidRDefault="00981FA9" w:rsidP="008C17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410" w:type="dxa"/>
          </w:tcPr>
          <w:p w14:paraId="725ACFEC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3%)</w:t>
            </w:r>
          </w:p>
        </w:tc>
        <w:tc>
          <w:tcPr>
            <w:tcW w:w="2268" w:type="dxa"/>
          </w:tcPr>
          <w:p w14:paraId="20E7968F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65%)</w:t>
            </w:r>
          </w:p>
        </w:tc>
        <w:tc>
          <w:tcPr>
            <w:tcW w:w="2070" w:type="dxa"/>
          </w:tcPr>
          <w:p w14:paraId="6F87AF4F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70%)</w:t>
            </w:r>
          </w:p>
        </w:tc>
      </w:tr>
      <w:tr w:rsidR="00981FA9" w:rsidRPr="00C44C9C" w14:paraId="4838CD4E" w14:textId="77777777" w:rsidTr="008C1732">
        <w:tc>
          <w:tcPr>
            <w:tcW w:w="3794" w:type="dxa"/>
          </w:tcPr>
          <w:p w14:paraId="6DA6E36D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ve/Aboriginal</w:t>
            </w:r>
          </w:p>
        </w:tc>
        <w:tc>
          <w:tcPr>
            <w:tcW w:w="2410" w:type="dxa"/>
          </w:tcPr>
          <w:p w14:paraId="366FAB7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2268" w:type="dxa"/>
          </w:tcPr>
          <w:p w14:paraId="75117FD7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2070" w:type="dxa"/>
          </w:tcPr>
          <w:p w14:paraId="3B62613A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%)</w:t>
            </w:r>
          </w:p>
        </w:tc>
      </w:tr>
      <w:tr w:rsidR="00981FA9" w:rsidRPr="00C44C9C" w14:paraId="52DCF4F9" w14:textId="77777777" w:rsidTr="008C1732">
        <w:tc>
          <w:tcPr>
            <w:tcW w:w="3794" w:type="dxa"/>
          </w:tcPr>
          <w:p w14:paraId="4628FE01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South and Southeast Asian</w:t>
            </w:r>
          </w:p>
        </w:tc>
        <w:tc>
          <w:tcPr>
            <w:tcW w:w="2410" w:type="dxa"/>
          </w:tcPr>
          <w:p w14:paraId="2DA54FF2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F8B9C0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1%)</w:t>
            </w:r>
          </w:p>
        </w:tc>
        <w:tc>
          <w:tcPr>
            <w:tcW w:w="2070" w:type="dxa"/>
          </w:tcPr>
          <w:p w14:paraId="15FAD57E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FA9" w:rsidRPr="00C44C9C" w14:paraId="2CEAF525" w14:textId="77777777" w:rsidTr="008C1732">
        <w:tc>
          <w:tcPr>
            <w:tcW w:w="3794" w:type="dxa"/>
          </w:tcPr>
          <w:p w14:paraId="01AEE920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Latin American</w:t>
            </w:r>
          </w:p>
        </w:tc>
        <w:tc>
          <w:tcPr>
            <w:tcW w:w="2410" w:type="dxa"/>
          </w:tcPr>
          <w:p w14:paraId="2E321CFC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2268" w:type="dxa"/>
          </w:tcPr>
          <w:p w14:paraId="538EB768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2070" w:type="dxa"/>
          </w:tcPr>
          <w:p w14:paraId="251EE2AE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</w:tr>
      <w:tr w:rsidR="00981FA9" w:rsidRPr="00C44C9C" w14:paraId="0C7C9167" w14:textId="77777777" w:rsidTr="008C1732">
        <w:tc>
          <w:tcPr>
            <w:tcW w:w="3794" w:type="dxa"/>
          </w:tcPr>
          <w:p w14:paraId="4CCB4E4E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C9C">
              <w:rPr>
                <w:rFonts w:ascii="Times New Roman" w:hAnsi="Times New Roman" w:cs="Times New Roman"/>
                <w:sz w:val="20"/>
                <w:szCs w:val="20"/>
              </w:rPr>
              <w:t>Filipino</w:t>
            </w:r>
          </w:p>
        </w:tc>
        <w:tc>
          <w:tcPr>
            <w:tcW w:w="2410" w:type="dxa"/>
          </w:tcPr>
          <w:p w14:paraId="2E87D337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BEA665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2070" w:type="dxa"/>
          </w:tcPr>
          <w:p w14:paraId="4C023A1F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FA9" w:rsidRPr="00C44C9C" w14:paraId="42826DB3" w14:textId="77777777" w:rsidTr="008C1732">
        <w:trPr>
          <w:trHeight w:val="74"/>
        </w:trPr>
        <w:tc>
          <w:tcPr>
            <w:tcW w:w="3794" w:type="dxa"/>
          </w:tcPr>
          <w:p w14:paraId="21E2E39A" w14:textId="77777777" w:rsidR="00981FA9" w:rsidRPr="00C44C9C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410" w:type="dxa"/>
          </w:tcPr>
          <w:p w14:paraId="184253DA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2268" w:type="dxa"/>
          </w:tcPr>
          <w:p w14:paraId="4397A1EB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2070" w:type="dxa"/>
          </w:tcPr>
          <w:p w14:paraId="2B2B9867" w14:textId="77777777" w:rsidR="00981FA9" w:rsidRPr="00C44C9C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%)</w:t>
            </w:r>
          </w:p>
        </w:tc>
      </w:tr>
      <w:tr w:rsidR="00981FA9" w:rsidRPr="00C44C9C" w14:paraId="13B3E087" w14:textId="77777777" w:rsidTr="008C1732">
        <w:tc>
          <w:tcPr>
            <w:tcW w:w="3794" w:type="dxa"/>
            <w:tcBorders>
              <w:bottom w:val="single" w:sz="4" w:space="0" w:color="auto"/>
            </w:tcBorders>
          </w:tcPr>
          <w:p w14:paraId="20B75468" w14:textId="77777777" w:rsidR="00981FA9" w:rsidRDefault="00981FA9" w:rsidP="008C1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42DCE3B" w14:textId="77777777" w:rsidR="00981FA9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4D8CF7" w14:textId="77777777" w:rsidR="00981FA9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625D046" w14:textId="77777777" w:rsidR="00981FA9" w:rsidRDefault="00981FA9" w:rsidP="008C1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</w:tr>
      <w:bookmarkEnd w:id="0"/>
    </w:tbl>
    <w:p w14:paraId="76B95F60" w14:textId="77777777" w:rsidR="00D136B9" w:rsidRDefault="00981FA9"/>
    <w:sectPr w:rsidR="00D136B9" w:rsidSect="001C10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FA9"/>
    <w:rsid w:val="001C10B7"/>
    <w:rsid w:val="00276C5A"/>
    <w:rsid w:val="007B4BA0"/>
    <w:rsid w:val="0081273D"/>
    <w:rsid w:val="00981FA9"/>
    <w:rsid w:val="00BC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D7F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1FA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981FA9"/>
  </w:style>
  <w:style w:type="table" w:styleId="TableGrid">
    <w:name w:val="Table Grid"/>
    <w:basedOn w:val="TableNormal"/>
    <w:uiPriority w:val="59"/>
    <w:rsid w:val="00981FA9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Macintosh Word</Application>
  <DocSecurity>0</DocSecurity>
  <Lines>5</Lines>
  <Paragraphs>1</Paragraphs>
  <ScaleCrop>false</ScaleCrop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1</cp:revision>
  <dcterms:created xsi:type="dcterms:W3CDTF">2017-12-11T19:58:00Z</dcterms:created>
  <dcterms:modified xsi:type="dcterms:W3CDTF">2017-12-11T19:58:00Z</dcterms:modified>
</cp:coreProperties>
</file>